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5632F" w14:textId="77777777" w:rsidR="00950533" w:rsidRPr="00E51BF2" w:rsidRDefault="00950533" w:rsidP="00950533">
      <w:pPr>
        <w:spacing w:line="48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bookmarkStart w:id="0" w:name="_GoBack"/>
      <w:bookmarkEnd w:id="0"/>
      <w:r w:rsidRPr="00E51BF2">
        <w:rPr>
          <w:rFonts w:ascii="Times New Roman" w:hAnsi="Times New Roman" w:cs="Times New Roman"/>
          <w:i/>
          <w:sz w:val="24"/>
          <w:szCs w:val="24"/>
          <w:u w:val="single"/>
        </w:rPr>
        <w:t>S</w:t>
      </w:r>
      <w:r w:rsidR="00AF4EA5">
        <w:rPr>
          <w:rFonts w:ascii="Times New Roman" w:hAnsi="Times New Roman" w:cs="Times New Roman"/>
          <w:i/>
          <w:sz w:val="24"/>
          <w:szCs w:val="24"/>
          <w:u w:val="single"/>
        </w:rPr>
        <w:t>3 Table:</w:t>
      </w:r>
      <w:r w:rsidRPr="00E51BF2">
        <w:rPr>
          <w:rFonts w:ascii="Times New Roman" w:hAnsi="Times New Roman" w:cs="Times New Roman"/>
          <w:i/>
          <w:sz w:val="24"/>
          <w:szCs w:val="24"/>
          <w:u w:val="single"/>
        </w:rPr>
        <w:t xml:space="preserve"> Distribution of Scanning over Two Sites </w:t>
      </w:r>
    </w:p>
    <w:tbl>
      <w:tblPr>
        <w:tblW w:w="3880" w:type="dxa"/>
        <w:tblInd w:w="93" w:type="dxa"/>
        <w:tblLook w:val="04A0" w:firstRow="1" w:lastRow="0" w:firstColumn="1" w:lastColumn="0" w:noHBand="0" w:noVBand="1"/>
      </w:tblPr>
      <w:tblGrid>
        <w:gridCol w:w="1960"/>
        <w:gridCol w:w="1163"/>
        <w:gridCol w:w="1336"/>
      </w:tblGrid>
      <w:tr w:rsidR="00950533" w:rsidRPr="00E51BF2" w14:paraId="016DBF7B" w14:textId="77777777" w:rsidTr="00483D2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E728" w14:textId="77777777" w:rsidR="00950533" w:rsidRPr="00E51BF2" w:rsidRDefault="00950533" w:rsidP="00483D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29E5B" w14:textId="77777777" w:rsidR="00950533" w:rsidRPr="00E51BF2" w:rsidRDefault="00950533" w:rsidP="00483D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jmegen (</w:t>
            </w:r>
            <w:proofErr w:type="spellStart"/>
            <w:r w:rsidRPr="00E5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nto</w:t>
            </w:r>
            <w:proofErr w:type="spellEnd"/>
            <w:r w:rsidRPr="00E5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E512" w14:textId="77777777" w:rsidR="00950533" w:rsidRPr="00E51BF2" w:rsidRDefault="00950533" w:rsidP="00483D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sterdam (Sonata)</w:t>
            </w:r>
          </w:p>
        </w:tc>
      </w:tr>
      <w:tr w:rsidR="00950533" w:rsidRPr="00E51BF2" w14:paraId="220D4C70" w14:textId="77777777" w:rsidTr="00483D2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78049" w14:textId="77777777" w:rsidR="00950533" w:rsidRPr="00E51BF2" w:rsidRDefault="00950533" w:rsidP="00483D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16FF9" w14:textId="77777777" w:rsidR="00950533" w:rsidRPr="00E51BF2" w:rsidRDefault="00950533" w:rsidP="00483D2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87A4" w14:textId="77777777" w:rsidR="00950533" w:rsidRPr="00E51BF2" w:rsidRDefault="00950533" w:rsidP="00483D2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950533" w:rsidRPr="00E51BF2" w14:paraId="70DE9531" w14:textId="77777777" w:rsidTr="00483D2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A1E74" w14:textId="77777777" w:rsidR="00950533" w:rsidRPr="00E51BF2" w:rsidRDefault="00950533" w:rsidP="00483D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ffected Sibling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F4A12" w14:textId="77777777" w:rsidR="00950533" w:rsidRPr="00E51BF2" w:rsidRDefault="00950533" w:rsidP="00483D2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946D1" w14:textId="77777777" w:rsidR="00950533" w:rsidRPr="00E51BF2" w:rsidRDefault="00950533" w:rsidP="00483D2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950533" w:rsidRPr="00E51BF2" w14:paraId="2A60CC19" w14:textId="77777777" w:rsidTr="00483D2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E6DC4" w14:textId="77777777" w:rsidR="00950533" w:rsidRPr="00E51BF2" w:rsidRDefault="00950533" w:rsidP="00483D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5C083" w14:textId="77777777" w:rsidR="00950533" w:rsidRPr="00E51BF2" w:rsidRDefault="00950533" w:rsidP="00483D2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1FEF" w14:textId="77777777" w:rsidR="00950533" w:rsidRPr="00E51BF2" w:rsidRDefault="00950533" w:rsidP="00483D2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</w:tbl>
    <w:p w14:paraId="5E829E5E" w14:textId="77777777" w:rsidR="00950533" w:rsidRPr="00E51BF2" w:rsidRDefault="00950533" w:rsidP="009505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025A55" w14:textId="77777777" w:rsidR="00526E39" w:rsidRDefault="00526E39"/>
    <w:sectPr w:rsidR="00526E39" w:rsidSect="00B421D2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32147A" w14:textId="77777777" w:rsidR="00C84C7E" w:rsidRDefault="00C84C7E" w:rsidP="007F7586">
      <w:pPr>
        <w:spacing w:after="0" w:line="240" w:lineRule="auto"/>
      </w:pPr>
      <w:r>
        <w:separator/>
      </w:r>
    </w:p>
  </w:endnote>
  <w:endnote w:type="continuationSeparator" w:id="0">
    <w:p w14:paraId="4BE1DB63" w14:textId="77777777" w:rsidR="00C84C7E" w:rsidRDefault="00C84C7E" w:rsidP="007F75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903724"/>
      <w:docPartObj>
        <w:docPartGallery w:val="Page Numbers (Bottom of Page)"/>
        <w:docPartUnique/>
      </w:docPartObj>
    </w:sdtPr>
    <w:sdtEndPr/>
    <w:sdtContent>
      <w:p w14:paraId="6C0BD29D" w14:textId="77777777" w:rsidR="00E51BF2" w:rsidRDefault="00950533">
        <w:pPr>
          <w:pStyle w:val="Footer"/>
          <w:jc w:val="right"/>
        </w:pPr>
        <w:r>
          <w:t xml:space="preserve">O'Dwyer et al.        </w:t>
        </w:r>
        <w:r w:rsidR="00245122">
          <w:fldChar w:fldCharType="begin"/>
        </w:r>
        <w:r>
          <w:instrText xml:space="preserve"> PAGE   \* MERGEFORMAT </w:instrText>
        </w:r>
        <w:r w:rsidR="00245122">
          <w:fldChar w:fldCharType="separate"/>
        </w:r>
        <w:r w:rsidR="00B71BE2">
          <w:rPr>
            <w:noProof/>
          </w:rPr>
          <w:t>1</w:t>
        </w:r>
        <w:r w:rsidR="00245122">
          <w:fldChar w:fldCharType="end"/>
        </w:r>
      </w:p>
    </w:sdtContent>
  </w:sdt>
  <w:p w14:paraId="1C9BC793" w14:textId="77777777" w:rsidR="00E51BF2" w:rsidRDefault="00C84C7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EA9074" w14:textId="77777777" w:rsidR="00C84C7E" w:rsidRDefault="00C84C7E" w:rsidP="007F7586">
      <w:pPr>
        <w:spacing w:after="0" w:line="240" w:lineRule="auto"/>
      </w:pPr>
      <w:r>
        <w:separator/>
      </w:r>
    </w:p>
  </w:footnote>
  <w:footnote w:type="continuationSeparator" w:id="0">
    <w:p w14:paraId="75761651" w14:textId="77777777" w:rsidR="00C84C7E" w:rsidRDefault="00C84C7E" w:rsidP="007F75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D37CD0" w14:textId="77777777" w:rsidR="00E51BF2" w:rsidRDefault="00C84C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50533"/>
    <w:rsid w:val="00154228"/>
    <w:rsid w:val="00245122"/>
    <w:rsid w:val="00364C2A"/>
    <w:rsid w:val="00526E39"/>
    <w:rsid w:val="00725E5C"/>
    <w:rsid w:val="007F7586"/>
    <w:rsid w:val="00950533"/>
    <w:rsid w:val="00975D56"/>
    <w:rsid w:val="00A7717C"/>
    <w:rsid w:val="00AF4EA5"/>
    <w:rsid w:val="00B23ABF"/>
    <w:rsid w:val="00B42A3B"/>
    <w:rsid w:val="00B71BE2"/>
    <w:rsid w:val="00C84C7E"/>
    <w:rsid w:val="00CE3CAE"/>
    <w:rsid w:val="00FE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5C64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0533"/>
    <w:rPr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505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50533"/>
    <w:pPr>
      <w:spacing w:after="0" w:line="240" w:lineRule="auto"/>
    </w:pPr>
    <w:rPr>
      <w:lang w:val="en-IE"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505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533"/>
    <w:rPr>
      <w:lang w:val="en-IE" w:eastAsia="en-IE"/>
    </w:rPr>
  </w:style>
  <w:style w:type="paragraph" w:styleId="Footer">
    <w:name w:val="footer"/>
    <w:basedOn w:val="Normal"/>
    <w:link w:val="FooterChar"/>
    <w:uiPriority w:val="99"/>
    <w:unhideWhenUsed/>
    <w:rsid w:val="009505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533"/>
    <w:rPr>
      <w:lang w:val="en-IE" w:eastAsia="en-IE"/>
    </w:rPr>
  </w:style>
  <w:style w:type="character" w:customStyle="1" w:styleId="italic">
    <w:name w:val="italic"/>
    <w:basedOn w:val="DefaultParagraphFont"/>
    <w:rsid w:val="00950533"/>
  </w:style>
  <w:style w:type="paragraph" w:styleId="BalloonText">
    <w:name w:val="Balloon Text"/>
    <w:basedOn w:val="Normal"/>
    <w:link w:val="BalloonTextChar"/>
    <w:uiPriority w:val="99"/>
    <w:semiHidden/>
    <w:unhideWhenUsed/>
    <w:rsid w:val="00B4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A3B"/>
    <w:rPr>
      <w:rFonts w:ascii="Tahoma" w:hAnsi="Tahoma" w:cs="Tahoma"/>
      <w:sz w:val="16"/>
      <w:szCs w:val="16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Macintosh Word</Application>
  <DocSecurity>0</DocSecurity>
  <Lines>1</Lines>
  <Paragraphs>1</Paragraphs>
  <ScaleCrop>false</ScaleCrop>
  <Company>Donders Institute</Company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odw</dc:creator>
  <cp:lastModifiedBy>Laurence O'Dwyer</cp:lastModifiedBy>
  <cp:revision>2</cp:revision>
  <dcterms:created xsi:type="dcterms:W3CDTF">2016-10-19T13:38:00Z</dcterms:created>
  <dcterms:modified xsi:type="dcterms:W3CDTF">2016-10-19T13:38:00Z</dcterms:modified>
</cp:coreProperties>
</file>